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1-2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 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 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2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 2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 5-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8-9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11-13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4-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5-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6-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16-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16-1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7-18/ Supplement 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16-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7-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Supplement 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5/ Supplement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2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4/ Supplement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Supplement 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24/ Supplement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24/ Supplement 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Supplement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1T11:27:00Z</dcterms:created>
  <dc:creator>JKitchen</dc:creator>
  <dc:description/>
  <cp:keywords/>
  <dc:language>en-US</dc:language>
  <cp:lastModifiedBy>Bethany Oakley</cp:lastModifiedBy>
  <dcterms:modified xsi:type="dcterms:W3CDTF">2022-12-21T11:50:00Z</dcterms:modified>
  <cp:revision>5</cp:revision>
  <dc:subject/>
  <dc:title>Table 1  SPIRIT 2013 checklist: recommended items to address in a clinical trial protocol and related documents*</dc:title>
</cp:coreProperties>
</file>